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rPr>
          <w:rFonts w:hint="eastAsia" w:ascii="Times New Roman" w:hAnsi="Times New Roman" w:cs="Times New Roman" w:eastAsiaTheme="minorEastAsia"/>
          <w:bCs w:val="0"/>
          <w:sz w:val="21"/>
          <w:szCs w:val="22"/>
        </w:rPr>
      </w:pPr>
    </w:p>
    <w:p>
      <w:pPr>
        <w:pStyle w:val="2"/>
        <w:spacing w:line="240" w:lineRule="auto"/>
        <w:rPr>
          <w:rFonts w:hint="eastAsia" w:ascii="Times New Roman" w:hAnsi="Times New Roman" w:cs="Times New Roman" w:eastAsiaTheme="minorEastAsia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>Table S1.</w:t>
      </w:r>
      <w: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The sample and sequence information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2. 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</w:rPr>
        <w:t>Information of SNP categories by type.</w:t>
      </w:r>
      <w:bookmarkStart w:id="0" w:name="_GoBack"/>
      <w:bookmarkEnd w:id="0"/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3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Enriched GO terms of biological process for candidate genes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4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Enriched GO terms of molecular functions for candidate genes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</w:rPr>
        <w:t>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5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Enriched GO terms of cell components for candidate genes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</w:rPr>
        <w:t>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6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 xml:space="preserve">SNPs and genes involved in biological processes of 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  <w:t>skeletal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  <w:t xml:space="preserve">and/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or striated muscle development and myoblast differentiation and fusion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7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Enriched KEGG pathways for candidate genes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8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>SNPs and genes identified in mTOR KEGG pathways.</w:t>
      </w:r>
    </w:p>
    <w:p>
      <w:pPr>
        <w:pStyle w:val="2"/>
        <w:spacing w:line="240" w:lineRule="auto"/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</w:pPr>
      <w:r>
        <w:rPr>
          <w:rFonts w:hint="eastAsia" w:ascii="Times New Roman" w:hAnsi="Times New Roman" w:cs="Times New Roman" w:eastAsiaTheme="minorEastAsia"/>
          <w:bCs w:val="0"/>
          <w:sz w:val="21"/>
          <w:szCs w:val="22"/>
        </w:rPr>
        <w:t xml:space="preserve">Table S9.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 xml:space="preserve">List of genes in the selected overlapping regions of top 5% </w:t>
      </w:r>
      <w:r>
        <w:rPr>
          <w:rFonts w:ascii="Times New Roman" w:hAnsi="Times New Roman" w:cs="Times New Roman" w:eastAsiaTheme="minorEastAsia"/>
          <w:b w:val="0"/>
          <w:bCs w:val="0"/>
          <w:i/>
          <w:sz w:val="21"/>
          <w:szCs w:val="22"/>
        </w:rPr>
        <w:t>F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2"/>
          <w:vertAlign w:val="subscript"/>
        </w:rPr>
        <w:t>ST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2"/>
        </w:rPr>
        <w:t xml:space="preserve"> and Pai ratio (LWTIB).</w:t>
      </w: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jMGZmMmI0NzZmODA2MjRhODBlYjA3YmJiNmFjMWMifQ=="/>
  </w:docVars>
  <w:rsids>
    <w:rsidRoot w:val="00196F72"/>
    <w:rsid w:val="000B5C87"/>
    <w:rsid w:val="00196F72"/>
    <w:rsid w:val="00230D83"/>
    <w:rsid w:val="00B955F6"/>
    <w:rsid w:val="00BC6BCB"/>
    <w:rsid w:val="00BE173D"/>
    <w:rsid w:val="00C078EE"/>
    <w:rsid w:val="00C95F3C"/>
    <w:rsid w:val="00D8671C"/>
    <w:rsid w:val="00EC1075"/>
    <w:rsid w:val="03AC6029"/>
    <w:rsid w:val="1DDB78B5"/>
    <w:rsid w:val="2BD3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unhideWhenUsed/>
    <w:qFormat/>
    <w:uiPriority w:val="9"/>
    <w:pPr>
      <w:spacing w:before="50" w:line="415" w:lineRule="auto"/>
      <w:outlineLvl w:val="1"/>
    </w:pPr>
    <w:rPr>
      <w:rFonts w:asciiTheme="majorHAnsi" w:hAnsiTheme="majorHAnsi" w:eastAsiaTheme="majorEastAsia" w:cstheme="majorBidi"/>
      <w:b/>
      <w:bCs/>
      <w:sz w:val="28"/>
      <w:szCs w:val="32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03</Words>
  <Characters>1728</Characters>
  <Lines>14</Lines>
  <Paragraphs>4</Paragraphs>
  <TotalTime>1</TotalTime>
  <ScaleCrop>false</ScaleCrop>
  <LinksUpToDate>false</LinksUpToDate>
  <CharactersWithSpaces>202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9:28:00Z</dcterms:created>
  <dc:creator>PC</dc:creator>
  <cp:lastModifiedBy>author</cp:lastModifiedBy>
  <dcterms:modified xsi:type="dcterms:W3CDTF">2023-12-13T08:13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8238E437646461F9B019967C7CF9BDC_12</vt:lpwstr>
  </property>
</Properties>
</file>